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FC8BBB" w14:textId="67449CA9" w:rsidR="00826023" w:rsidRPr="0090310C" w:rsidRDefault="0027734B" w:rsidP="00B3768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S1 Appendix. </w:t>
      </w:r>
      <w:r w:rsidR="00B3768C" w:rsidRPr="0090310C">
        <w:rPr>
          <w:rFonts w:ascii="Times New Roman" w:hAnsi="Times New Roman" w:cs="Times New Roman"/>
          <w:b/>
          <w:sz w:val="24"/>
          <w:szCs w:val="24"/>
          <w:lang w:val="en-CA"/>
        </w:rPr>
        <w:t xml:space="preserve">Bleach </w:t>
      </w:r>
      <w:r w:rsidR="006B0355">
        <w:rPr>
          <w:rFonts w:ascii="Times New Roman" w:hAnsi="Times New Roman" w:cs="Times New Roman"/>
          <w:b/>
          <w:sz w:val="24"/>
          <w:szCs w:val="24"/>
          <w:lang w:val="en-CA"/>
        </w:rPr>
        <w:t>treatment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. </w:t>
      </w:r>
      <w:bookmarkStart w:id="0" w:name="_Hlk5986518"/>
      <w:r w:rsidR="00476B49">
        <w:rPr>
          <w:rFonts w:ascii="Times New Roman" w:hAnsi="Times New Roman" w:cs="Times New Roman"/>
          <w:sz w:val="24"/>
          <w:szCs w:val="24"/>
          <w:lang w:val="en-CA"/>
        </w:rPr>
        <w:t>Experimental design and testing procedure of the bleach exposure study</w:t>
      </w:r>
      <w:r w:rsidRPr="0027734B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bookmarkEnd w:id="0"/>
    </w:p>
    <w:p w14:paraId="0910F87D" w14:textId="77777777" w:rsidR="0090310C" w:rsidRDefault="0090310C" w:rsidP="0090310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p w14:paraId="42B818D4" w14:textId="5E028595" w:rsidR="00B3768C" w:rsidRPr="000B0316" w:rsidRDefault="00B3768C" w:rsidP="00B3768C">
      <w:pPr>
        <w:tabs>
          <w:tab w:val="left" w:pos="2207"/>
        </w:tabs>
        <w:autoSpaceDE w:val="0"/>
        <w:autoSpaceDN w:val="0"/>
        <w:adjustRightInd w:val="0"/>
        <w:spacing w:after="0" w:line="480" w:lineRule="auto"/>
        <w:jc w:val="both"/>
        <w:outlineLvl w:val="0"/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</w:pPr>
      <w:r w:rsidRPr="000B0316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 xml:space="preserve">Experimental design </w:t>
      </w:r>
    </w:p>
    <w:p w14:paraId="4C427670" w14:textId="09A3EAB9" w:rsidR="00B3768C" w:rsidRPr="0090310C" w:rsidRDefault="00F80E4D" w:rsidP="0090310C">
      <w:pPr>
        <w:autoSpaceDE w:val="0"/>
        <w:autoSpaceDN w:val="0"/>
        <w:adjustRightInd w:val="0"/>
        <w:spacing w:after="0" w:line="480" w:lineRule="auto"/>
        <w:jc w:val="both"/>
        <w:rPr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3C3F63">
        <w:rPr>
          <w:rFonts w:ascii="Times New Roman" w:hAnsi="Times New Roman" w:cs="Times New Roman"/>
          <w:sz w:val="24"/>
          <w:szCs w:val="24"/>
          <w:lang w:val="en-GB"/>
        </w:rPr>
        <w:t xml:space="preserve">ll rats tested in Experiment 1 </w:t>
      </w:r>
      <w:r w:rsidR="0090310C">
        <w:rPr>
          <w:rFonts w:ascii="Times New Roman" w:hAnsi="Times New Roman" w:cs="Times New Roman"/>
          <w:sz w:val="24"/>
          <w:szCs w:val="24"/>
          <w:lang w:val="en-GB"/>
        </w:rPr>
        <w:t xml:space="preserve">were forced exposed to </w:t>
      </w:r>
      <w:r w:rsidR="00B3768C" w:rsidRPr="000B0316">
        <w:rPr>
          <w:rFonts w:ascii="Times New Roman" w:hAnsi="Times New Roman" w:cs="Times New Roman"/>
          <w:sz w:val="24"/>
          <w:szCs w:val="24"/>
          <w:lang w:val="en-GB"/>
        </w:rPr>
        <w:t>bleach (2 ml; The Clorox Company,</w:t>
      </w:r>
      <w:hyperlink r:id="rId4" w:history="1">
        <w:r w:rsidR="00B3768C" w:rsidRPr="000B0316">
          <w:rPr>
            <w:rFonts w:ascii="Times New Roman" w:hAnsi="Times New Roman" w:cs="Times New Roman"/>
            <w:sz w:val="24"/>
            <w:szCs w:val="24"/>
            <w:lang w:val="en-GB"/>
          </w:rPr>
          <w:t xml:space="preserve"> CA, USA</w:t>
        </w:r>
      </w:hyperlink>
      <w:r w:rsidR="00B3768C" w:rsidRPr="000B0316">
        <w:rPr>
          <w:rFonts w:ascii="Times New Roman" w:hAnsi="Times New Roman" w:cs="Times New Roman"/>
          <w:sz w:val="24"/>
          <w:szCs w:val="24"/>
          <w:lang w:val="en-GB"/>
        </w:rPr>
        <w:t>. Order of exposure was allocated using three 4x4 Latin squares (</w:t>
      </w:r>
      <w:r w:rsidR="0090310C">
        <w:rPr>
          <w:rFonts w:ascii="Times New Roman" w:hAnsi="Times New Roman" w:cs="Times New Roman"/>
          <w:sz w:val="24"/>
          <w:szCs w:val="24"/>
          <w:lang w:val="en-GB"/>
        </w:rPr>
        <w:t xml:space="preserve">considering the three treatments of the main experiment, </w:t>
      </w:r>
      <w:r w:rsidR="00B3768C" w:rsidRPr="000B0316">
        <w:rPr>
          <w:rFonts w:ascii="Times New Roman" w:hAnsi="Times New Roman" w:cs="Times New Roman"/>
          <w:sz w:val="24"/>
          <w:szCs w:val="24"/>
          <w:lang w:val="en-GB"/>
        </w:rPr>
        <w:t xml:space="preserve">four rats and four treatments per Latin square). Three days later, the same rats were re-exposed to </w:t>
      </w:r>
      <w:r w:rsidR="0090310C">
        <w:rPr>
          <w:rFonts w:ascii="Times New Roman" w:hAnsi="Times New Roman" w:cs="Times New Roman"/>
          <w:sz w:val="24"/>
          <w:szCs w:val="24"/>
          <w:lang w:val="en-GB"/>
        </w:rPr>
        <w:t>bleach</w:t>
      </w:r>
      <w:r w:rsidR="00B3768C" w:rsidRPr="000B0316">
        <w:rPr>
          <w:rFonts w:ascii="Times New Roman" w:hAnsi="Times New Roman" w:cs="Times New Roman"/>
          <w:sz w:val="24"/>
          <w:szCs w:val="24"/>
          <w:lang w:val="en-GB"/>
        </w:rPr>
        <w:t xml:space="preserve">, allocating treatment order again in three 4x4 Latin squares. </w:t>
      </w:r>
      <w:r w:rsidR="0090310C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B3768C" w:rsidRPr="000B0316">
        <w:rPr>
          <w:rFonts w:ascii="Times New Roman" w:hAnsi="Times New Roman" w:cs="Times New Roman"/>
          <w:sz w:val="24"/>
          <w:szCs w:val="24"/>
          <w:lang w:val="en-GB"/>
        </w:rPr>
        <w:t>ach rat was tested only once a day. Tests were performed between 900 h and 1700 h, and each rat was tested at similar hours within and across all experiments.</w:t>
      </w:r>
    </w:p>
    <w:p w14:paraId="2CC697C1" w14:textId="77777777" w:rsidR="00B3768C" w:rsidRPr="000B0316" w:rsidRDefault="00B3768C" w:rsidP="00B3768C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9B8A49F" w14:textId="77777777" w:rsidR="00B3768C" w:rsidRPr="000B0316" w:rsidRDefault="00B3768C" w:rsidP="00B3768C">
      <w:pPr>
        <w:tabs>
          <w:tab w:val="left" w:pos="2207"/>
        </w:tabs>
        <w:autoSpaceDE w:val="0"/>
        <w:autoSpaceDN w:val="0"/>
        <w:adjustRightInd w:val="0"/>
        <w:spacing w:after="0" w:line="480" w:lineRule="auto"/>
        <w:jc w:val="both"/>
        <w:outlineLvl w:val="0"/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</w:pPr>
      <w:r w:rsidRPr="000B0316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 xml:space="preserve">Testing procedure </w:t>
      </w:r>
    </w:p>
    <w:p w14:paraId="0C255519" w14:textId="0FD8585D" w:rsidR="00B3768C" w:rsidRPr="000B0316" w:rsidRDefault="0090310C" w:rsidP="0090310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B3768C" w:rsidRPr="000B0316">
        <w:rPr>
          <w:rFonts w:ascii="Times New Roman" w:hAnsi="Times New Roman" w:cs="Times New Roman"/>
          <w:sz w:val="24"/>
          <w:szCs w:val="24"/>
          <w:lang w:val="en-GB"/>
        </w:rPr>
        <w:t xml:space="preserve">ats were individually placed in the experimental cage covered with the baseline lid, and remained in it for 5 min (baseline). The lid was then replaced with the experimental lid. </w:t>
      </w: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0B0316">
        <w:rPr>
          <w:rFonts w:ascii="Times New Roman" w:hAnsi="Times New Roman" w:cs="Times New Roman"/>
          <w:sz w:val="24"/>
          <w:szCs w:val="24"/>
          <w:lang w:val="en-GB"/>
        </w:rPr>
        <w:t>he tea ball attached to the experimental lid contained a cotton ball soaked with 2 ml of bleac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B3768C" w:rsidRPr="000B0316">
        <w:rPr>
          <w:rFonts w:ascii="Times New Roman" w:hAnsi="Times New Roman" w:cs="Times New Roman"/>
          <w:sz w:val="24"/>
          <w:szCs w:val="24"/>
          <w:lang w:val="en-GB"/>
        </w:rPr>
        <w:t xml:space="preserve">Tests lasted 15 min. </w:t>
      </w:r>
    </w:p>
    <w:p w14:paraId="6C69321A" w14:textId="77777777" w:rsidR="00B3768C" w:rsidRPr="00B3768C" w:rsidRDefault="00B3768C" w:rsidP="00B3768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B3768C" w:rsidRPr="00B376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3768C"/>
    <w:rsid w:val="0027734B"/>
    <w:rsid w:val="003C3F63"/>
    <w:rsid w:val="00476B49"/>
    <w:rsid w:val="006B0355"/>
    <w:rsid w:val="00826023"/>
    <w:rsid w:val="0090310C"/>
    <w:rsid w:val="00B3768C"/>
    <w:rsid w:val="00F80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ACB320"/>
  <w15:docId w15:val="{C0E85094-EF51-47E2-B4CE-3C27A7B04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google.ca/search?safe=active&amp;hl=en&amp;authuser=0&amp;biw=1366&amp;bih=643&amp;q=Oakland+California&amp;stick=H4sIAAAAAAAAAOPgE-LUz9U3MM3NLTFQ4gAxU5ItTbW0spOt9POL0hPzMqsSSzLz81A4VhmpiSmFpYlFJalFxQC6o8gXQwAAAA&amp;sa=X&amp;ved=0ahUKEwiAt_Oi74LLAhUE-mMKHU4wAKAQmxMInwEoATA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ía Amendola</dc:creator>
  <cp:keywords/>
  <dc:description/>
  <cp:lastModifiedBy>Lucía Amendola</cp:lastModifiedBy>
  <cp:revision>6</cp:revision>
  <dcterms:created xsi:type="dcterms:W3CDTF">2019-01-09T19:09:00Z</dcterms:created>
  <dcterms:modified xsi:type="dcterms:W3CDTF">2019-04-13T01:40:00Z</dcterms:modified>
</cp:coreProperties>
</file>